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80EB" w14:textId="77777777" w:rsidR="0074672C" w:rsidRPr="0074672C" w:rsidRDefault="0074672C" w:rsidP="0074672C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74672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74672C">
        <w:rPr>
          <w:rFonts w:ascii="Times New Roman" w:hAnsi="Times New Roman" w:cs="Times New Roman"/>
          <w:sz w:val="24"/>
          <w:szCs w:val="24"/>
        </w:rPr>
        <w:t xml:space="preserve"> Sequences of primers used in quantitative real-time RT</w:t>
      </w:r>
      <w:r w:rsidRPr="0074672C">
        <w:rPr>
          <w:rFonts w:ascii="Times New Roman" w:hAnsi="Times New Roman" w:cs="Times New Roman" w:hint="eastAsia"/>
          <w:sz w:val="24"/>
          <w:szCs w:val="24"/>
        </w:rPr>
        <w:t>-</w:t>
      </w:r>
      <w:r w:rsidRPr="0074672C">
        <w:rPr>
          <w:rFonts w:ascii="Times New Roman" w:hAnsi="Times New Roman" w:cs="Times New Roman"/>
          <w:sz w:val="24"/>
          <w:szCs w:val="24"/>
        </w:rPr>
        <w:t>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378"/>
        <w:gridCol w:w="3827"/>
        <w:gridCol w:w="1590"/>
      </w:tblGrid>
      <w:tr w:rsidR="004F29B1" w:rsidRPr="0074672C" w14:paraId="5ECCD9B7" w14:textId="6720AB12" w:rsidTr="009C6695">
        <w:trPr>
          <w:trHeight w:val="285"/>
          <w:jc w:val="center"/>
        </w:trPr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</w:tcPr>
          <w:p w14:paraId="3FB13725" w14:textId="0F55D4CA" w:rsidR="004F29B1" w:rsidRPr="00AB41C6" w:rsidRDefault="008204CE" w:rsidP="0074672C">
            <w:pPr>
              <w:spacing w:before="120" w:after="24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1C6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F9A4B2" w14:textId="73BC3A0E" w:rsidR="004F29B1" w:rsidRPr="00AB41C6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83154197"/>
            <w:r w:rsidRPr="00AB41C6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  <w:r w:rsidR="008204CE" w:rsidRPr="00AB41C6">
              <w:rPr>
                <w:rFonts w:ascii="Times New Roman" w:hAnsi="Times New Roman" w:cs="Times New Roman"/>
                <w:b/>
                <w:bCs/>
                <w:szCs w:val="21"/>
              </w:rPr>
              <w:t xml:space="preserve">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42FF4BE" w14:textId="77777777" w:rsidR="004F29B1" w:rsidRPr="00AB41C6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1C6">
              <w:rPr>
                <w:rFonts w:ascii="Times New Roman" w:hAnsi="Times New Roman" w:cs="Times New Roman"/>
                <w:b/>
                <w:bCs/>
                <w:szCs w:val="21"/>
              </w:rPr>
              <w:t>Primer sequence 5’→3’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6" w:space="0" w:color="auto"/>
            </w:tcBorders>
          </w:tcPr>
          <w:p w14:paraId="6B4FB63E" w14:textId="0A6A2E07" w:rsidR="004F29B1" w:rsidRPr="00AB41C6" w:rsidRDefault="008204CE" w:rsidP="0074672C">
            <w:pPr>
              <w:spacing w:before="120" w:after="24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1C6">
              <w:rPr>
                <w:rFonts w:ascii="Times New Roman" w:hAnsi="Times New Roman" w:cs="Times New Roman"/>
                <w:b/>
                <w:bCs/>
                <w:szCs w:val="21"/>
              </w:rPr>
              <w:t>Product size (bp)</w:t>
            </w:r>
          </w:p>
        </w:tc>
      </w:tr>
      <w:tr w:rsidR="004F29B1" w:rsidRPr="0074672C" w14:paraId="223BD70B" w14:textId="6C0F4728" w:rsidTr="009C6695">
        <w:trPr>
          <w:trHeight w:val="285"/>
          <w:jc w:val="center"/>
        </w:trPr>
        <w:tc>
          <w:tcPr>
            <w:tcW w:w="1316" w:type="dxa"/>
            <w:tcBorders>
              <w:top w:val="single" w:sz="6" w:space="0" w:color="auto"/>
              <w:bottom w:val="nil"/>
            </w:tcBorders>
          </w:tcPr>
          <w:p w14:paraId="09C61B63" w14:textId="2713D8C9" w:rsidR="004F29B1" w:rsidRPr="009C6695" w:rsidRDefault="00D300C0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D300C0">
              <w:rPr>
                <w:rFonts w:ascii="Times New Roman" w:hAnsi="Times New Roman" w:cs="Times New Roman"/>
                <w:szCs w:val="21"/>
              </w:rPr>
              <w:t>Ach05g207581</w:t>
            </w:r>
          </w:p>
        </w:tc>
        <w:tc>
          <w:tcPr>
            <w:tcW w:w="1378" w:type="dxa"/>
            <w:tcBorders>
              <w:top w:val="single" w:sz="6" w:space="0" w:color="auto"/>
              <w:bottom w:val="nil"/>
            </w:tcBorders>
            <w:noWrap/>
          </w:tcPr>
          <w:p w14:paraId="73C92043" w14:textId="0C9D4E00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DHQS</w:t>
            </w:r>
          </w:p>
        </w:tc>
        <w:tc>
          <w:tcPr>
            <w:tcW w:w="3827" w:type="dxa"/>
            <w:tcBorders>
              <w:top w:val="single" w:sz="6" w:space="0" w:color="auto"/>
              <w:bottom w:val="nil"/>
            </w:tcBorders>
            <w:noWrap/>
          </w:tcPr>
          <w:p w14:paraId="05E7A1EE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GGTCGAACGCGATTACTGAG</w:t>
            </w:r>
          </w:p>
        </w:tc>
        <w:tc>
          <w:tcPr>
            <w:tcW w:w="1785" w:type="dxa"/>
            <w:tcBorders>
              <w:top w:val="single" w:sz="6" w:space="0" w:color="auto"/>
              <w:bottom w:val="nil"/>
            </w:tcBorders>
          </w:tcPr>
          <w:p w14:paraId="2129B342" w14:textId="3E81939D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4F29B1" w:rsidRPr="0074672C" w14:paraId="4CB3B7D1" w14:textId="57CEA9D7" w:rsidTr="009C6695">
        <w:trPr>
          <w:trHeight w:val="285"/>
          <w:jc w:val="center"/>
        </w:trPr>
        <w:tc>
          <w:tcPr>
            <w:tcW w:w="1316" w:type="dxa"/>
            <w:tcBorders>
              <w:top w:val="nil"/>
            </w:tcBorders>
          </w:tcPr>
          <w:p w14:paraId="1F13EB89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tcBorders>
              <w:top w:val="nil"/>
            </w:tcBorders>
            <w:noWrap/>
            <w:hideMark/>
          </w:tcPr>
          <w:p w14:paraId="6CB58195" w14:textId="10156016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</w:tcBorders>
            <w:noWrap/>
            <w:hideMark/>
          </w:tcPr>
          <w:p w14:paraId="0A392100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ACCATGAACATGCCTCTGGA</w:t>
            </w:r>
          </w:p>
        </w:tc>
        <w:tc>
          <w:tcPr>
            <w:tcW w:w="1785" w:type="dxa"/>
            <w:tcBorders>
              <w:top w:val="nil"/>
            </w:tcBorders>
          </w:tcPr>
          <w:p w14:paraId="2E568628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2753B1DB" w14:textId="48657955" w:rsidTr="009C6695">
        <w:trPr>
          <w:trHeight w:val="285"/>
          <w:jc w:val="center"/>
        </w:trPr>
        <w:tc>
          <w:tcPr>
            <w:tcW w:w="1316" w:type="dxa"/>
          </w:tcPr>
          <w:p w14:paraId="553B327D" w14:textId="1441BC8D" w:rsidR="004F29B1" w:rsidRPr="009C6695" w:rsidRDefault="00EF5BEB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EF5BEB">
              <w:rPr>
                <w:rFonts w:ascii="Times New Roman" w:hAnsi="Times New Roman" w:cs="Times New Roman"/>
                <w:szCs w:val="21"/>
              </w:rPr>
              <w:t>Ach28g456111</w:t>
            </w:r>
          </w:p>
        </w:tc>
        <w:tc>
          <w:tcPr>
            <w:tcW w:w="1378" w:type="dxa"/>
            <w:noWrap/>
            <w:hideMark/>
          </w:tcPr>
          <w:p w14:paraId="259FBD52" w14:textId="5A3F9B71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SDH</w:t>
            </w:r>
          </w:p>
        </w:tc>
        <w:tc>
          <w:tcPr>
            <w:tcW w:w="3827" w:type="dxa"/>
            <w:noWrap/>
            <w:hideMark/>
          </w:tcPr>
          <w:p w14:paraId="7C2EB7F2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TTCCGGCCTGAGAATGGAAT</w:t>
            </w:r>
          </w:p>
        </w:tc>
        <w:tc>
          <w:tcPr>
            <w:tcW w:w="1785" w:type="dxa"/>
          </w:tcPr>
          <w:p w14:paraId="77EC92AF" w14:textId="38840EF0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F29B1" w:rsidRPr="0074672C" w14:paraId="0AA2C715" w14:textId="49C4377D" w:rsidTr="009C6695">
        <w:trPr>
          <w:trHeight w:val="285"/>
          <w:jc w:val="center"/>
        </w:trPr>
        <w:tc>
          <w:tcPr>
            <w:tcW w:w="1316" w:type="dxa"/>
          </w:tcPr>
          <w:p w14:paraId="149E7A14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noWrap/>
            <w:hideMark/>
          </w:tcPr>
          <w:p w14:paraId="50DAEA9C" w14:textId="5B0CC99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noWrap/>
            <w:hideMark/>
          </w:tcPr>
          <w:p w14:paraId="79674A85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ACTTACCACGATTGCTCCCA</w:t>
            </w:r>
          </w:p>
        </w:tc>
        <w:tc>
          <w:tcPr>
            <w:tcW w:w="1785" w:type="dxa"/>
          </w:tcPr>
          <w:p w14:paraId="07919041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2699268B" w14:textId="7657B8EB" w:rsidTr="009C6695">
        <w:trPr>
          <w:trHeight w:val="285"/>
          <w:jc w:val="center"/>
        </w:trPr>
        <w:tc>
          <w:tcPr>
            <w:tcW w:w="1316" w:type="dxa"/>
          </w:tcPr>
          <w:p w14:paraId="7BBA33D4" w14:textId="771563E0" w:rsidR="004F29B1" w:rsidRPr="009C6695" w:rsidRDefault="004C41D4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F055FA">
              <w:rPr>
                <w:rFonts w:ascii="Times New Roman" w:hAnsi="Times New Roman"/>
                <w:color w:val="000000"/>
              </w:rPr>
              <w:t>Ach04g434771</w:t>
            </w:r>
          </w:p>
        </w:tc>
        <w:tc>
          <w:tcPr>
            <w:tcW w:w="1378" w:type="dxa"/>
            <w:noWrap/>
            <w:hideMark/>
          </w:tcPr>
          <w:p w14:paraId="21BC205C" w14:textId="1EBE0B0A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3827" w:type="dxa"/>
            <w:noWrap/>
            <w:hideMark/>
          </w:tcPr>
          <w:p w14:paraId="493237F2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CGATGCACCGTGATGCTAAT</w:t>
            </w:r>
          </w:p>
        </w:tc>
        <w:tc>
          <w:tcPr>
            <w:tcW w:w="1785" w:type="dxa"/>
          </w:tcPr>
          <w:p w14:paraId="1E5E0F20" w14:textId="2018FF44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</w:tr>
      <w:tr w:rsidR="004F29B1" w:rsidRPr="0074672C" w14:paraId="046E24AF" w14:textId="19770CEE" w:rsidTr="009C6695">
        <w:trPr>
          <w:trHeight w:val="285"/>
          <w:jc w:val="center"/>
        </w:trPr>
        <w:tc>
          <w:tcPr>
            <w:tcW w:w="1316" w:type="dxa"/>
          </w:tcPr>
          <w:p w14:paraId="493C146B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noWrap/>
            <w:hideMark/>
          </w:tcPr>
          <w:p w14:paraId="5C685DFD" w14:textId="31634ADF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noWrap/>
            <w:hideMark/>
          </w:tcPr>
          <w:p w14:paraId="2AEA954B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TGGGACAAGTTCAAGAGGCA</w:t>
            </w:r>
          </w:p>
        </w:tc>
        <w:tc>
          <w:tcPr>
            <w:tcW w:w="1785" w:type="dxa"/>
          </w:tcPr>
          <w:p w14:paraId="0737B2D3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74125F83" w14:textId="7ED3EA24" w:rsidTr="009C6695">
        <w:trPr>
          <w:trHeight w:val="300"/>
          <w:jc w:val="center"/>
        </w:trPr>
        <w:tc>
          <w:tcPr>
            <w:tcW w:w="1316" w:type="dxa"/>
          </w:tcPr>
          <w:p w14:paraId="05BA3EF0" w14:textId="1E2DAED7" w:rsidR="004F29B1" w:rsidRPr="009C6695" w:rsidRDefault="004C41D4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4C41D4">
              <w:rPr>
                <w:rFonts w:ascii="Times New Roman" w:hAnsi="Times New Roman" w:cs="Times New Roman"/>
                <w:szCs w:val="21"/>
              </w:rPr>
              <w:t>Ach08g066341</w:t>
            </w:r>
          </w:p>
        </w:tc>
        <w:tc>
          <w:tcPr>
            <w:tcW w:w="1378" w:type="dxa"/>
            <w:noWrap/>
            <w:hideMark/>
          </w:tcPr>
          <w:p w14:paraId="1081F72A" w14:textId="20E82AAF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PAL</w:t>
            </w:r>
          </w:p>
        </w:tc>
        <w:tc>
          <w:tcPr>
            <w:tcW w:w="3827" w:type="dxa"/>
            <w:noWrap/>
            <w:hideMark/>
          </w:tcPr>
          <w:p w14:paraId="64F3B277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TGCTCGTACGGATCAACACT</w:t>
            </w:r>
          </w:p>
        </w:tc>
        <w:tc>
          <w:tcPr>
            <w:tcW w:w="1785" w:type="dxa"/>
          </w:tcPr>
          <w:p w14:paraId="22CA6EB3" w14:textId="36C78DE7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F4B8B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4F29B1" w:rsidRPr="0074672C" w14:paraId="4D97FA77" w14:textId="4B059A2D" w:rsidTr="009C6695">
        <w:trPr>
          <w:trHeight w:val="300"/>
          <w:jc w:val="center"/>
        </w:trPr>
        <w:tc>
          <w:tcPr>
            <w:tcW w:w="1316" w:type="dxa"/>
          </w:tcPr>
          <w:p w14:paraId="77C2C7E6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noWrap/>
            <w:hideMark/>
          </w:tcPr>
          <w:p w14:paraId="7FE70E16" w14:textId="550D3BFA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noWrap/>
            <w:hideMark/>
          </w:tcPr>
          <w:p w14:paraId="5E14589A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TAAGGGCAAGCATGGAGTGA</w:t>
            </w:r>
          </w:p>
        </w:tc>
        <w:tc>
          <w:tcPr>
            <w:tcW w:w="1785" w:type="dxa"/>
          </w:tcPr>
          <w:p w14:paraId="30F87F53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649B387D" w14:textId="483957DD" w:rsidTr="009C6695">
        <w:trPr>
          <w:trHeight w:val="285"/>
          <w:jc w:val="center"/>
        </w:trPr>
        <w:tc>
          <w:tcPr>
            <w:tcW w:w="1316" w:type="dxa"/>
          </w:tcPr>
          <w:p w14:paraId="53954D8A" w14:textId="61A3DA95" w:rsidR="004F29B1" w:rsidRPr="009C6695" w:rsidRDefault="004C41D4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4C41D4">
              <w:rPr>
                <w:rFonts w:ascii="Times New Roman" w:hAnsi="Times New Roman" w:cs="Times New Roman"/>
                <w:szCs w:val="21"/>
              </w:rPr>
              <w:t>Ach07g224201</w:t>
            </w:r>
          </w:p>
        </w:tc>
        <w:tc>
          <w:tcPr>
            <w:tcW w:w="1378" w:type="dxa"/>
            <w:noWrap/>
            <w:hideMark/>
          </w:tcPr>
          <w:p w14:paraId="5A707DFF" w14:textId="067BB9D8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CAD</w:t>
            </w:r>
          </w:p>
        </w:tc>
        <w:tc>
          <w:tcPr>
            <w:tcW w:w="3827" w:type="dxa"/>
            <w:noWrap/>
            <w:hideMark/>
          </w:tcPr>
          <w:p w14:paraId="289E8684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ACAGTCTGCCTCTTGATGCT</w:t>
            </w:r>
          </w:p>
        </w:tc>
        <w:tc>
          <w:tcPr>
            <w:tcW w:w="1785" w:type="dxa"/>
          </w:tcPr>
          <w:p w14:paraId="5AEC826A" w14:textId="5A2F746C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F4B8B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F29B1" w:rsidRPr="0074672C" w14:paraId="6A27F381" w14:textId="3E540123" w:rsidTr="009C6695">
        <w:trPr>
          <w:trHeight w:val="300"/>
          <w:jc w:val="center"/>
        </w:trPr>
        <w:tc>
          <w:tcPr>
            <w:tcW w:w="1316" w:type="dxa"/>
          </w:tcPr>
          <w:p w14:paraId="3C2C5143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noWrap/>
            <w:hideMark/>
          </w:tcPr>
          <w:p w14:paraId="31D2F8A4" w14:textId="21CC7835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noWrap/>
            <w:hideMark/>
          </w:tcPr>
          <w:p w14:paraId="05996E45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TGGCAAACTTAACCGCTACG</w:t>
            </w:r>
          </w:p>
        </w:tc>
        <w:tc>
          <w:tcPr>
            <w:tcW w:w="1785" w:type="dxa"/>
          </w:tcPr>
          <w:p w14:paraId="37BC7362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62145308" w14:textId="53A33E02" w:rsidTr="009C6695">
        <w:trPr>
          <w:trHeight w:val="300"/>
          <w:jc w:val="center"/>
        </w:trPr>
        <w:tc>
          <w:tcPr>
            <w:tcW w:w="1316" w:type="dxa"/>
          </w:tcPr>
          <w:p w14:paraId="3B48A0BE" w14:textId="4ACE1A42" w:rsidR="004F29B1" w:rsidRPr="009C6695" w:rsidRDefault="004C41D4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4C41D4">
              <w:rPr>
                <w:rFonts w:ascii="Times New Roman" w:hAnsi="Times New Roman" w:cs="Times New Roman"/>
                <w:szCs w:val="21"/>
              </w:rPr>
              <w:t>Ach08g238171</w:t>
            </w:r>
          </w:p>
        </w:tc>
        <w:tc>
          <w:tcPr>
            <w:tcW w:w="1378" w:type="dxa"/>
            <w:noWrap/>
            <w:hideMark/>
          </w:tcPr>
          <w:p w14:paraId="19B57CAC" w14:textId="0B36402C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3827" w:type="dxa"/>
            <w:noWrap/>
            <w:hideMark/>
          </w:tcPr>
          <w:p w14:paraId="627CA009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CAAGCGCCTCATGATGTACC</w:t>
            </w:r>
          </w:p>
        </w:tc>
        <w:tc>
          <w:tcPr>
            <w:tcW w:w="1785" w:type="dxa"/>
          </w:tcPr>
          <w:p w14:paraId="388EB08A" w14:textId="55A181BF" w:rsidR="004F29B1" w:rsidRPr="009C6695" w:rsidRDefault="00292B7D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4F29B1" w:rsidRPr="0074672C" w14:paraId="6E486AF1" w14:textId="5517617E" w:rsidTr="009C6695">
        <w:trPr>
          <w:trHeight w:val="300"/>
          <w:jc w:val="center"/>
        </w:trPr>
        <w:tc>
          <w:tcPr>
            <w:tcW w:w="1316" w:type="dxa"/>
          </w:tcPr>
          <w:p w14:paraId="21E7A379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noWrap/>
            <w:hideMark/>
          </w:tcPr>
          <w:p w14:paraId="40C24AF9" w14:textId="6C4B5ACF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noWrap/>
            <w:hideMark/>
          </w:tcPr>
          <w:p w14:paraId="78C30FF7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CCCATCACCGAATAGAGCCT</w:t>
            </w:r>
          </w:p>
        </w:tc>
        <w:tc>
          <w:tcPr>
            <w:tcW w:w="1785" w:type="dxa"/>
          </w:tcPr>
          <w:p w14:paraId="7D0403EC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9B1" w:rsidRPr="0074672C" w14:paraId="34166FAA" w14:textId="1E177D2E" w:rsidTr="009C6695">
        <w:trPr>
          <w:trHeight w:val="300"/>
          <w:jc w:val="center"/>
        </w:trPr>
        <w:tc>
          <w:tcPr>
            <w:tcW w:w="1316" w:type="dxa"/>
          </w:tcPr>
          <w:p w14:paraId="4ADC70B3" w14:textId="05633F11" w:rsidR="004F29B1" w:rsidRPr="009C6695" w:rsidRDefault="00255C1C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255C1C">
              <w:rPr>
                <w:rFonts w:ascii="Times New Roman" w:hAnsi="Times New Roman" w:cs="Times New Roman"/>
                <w:szCs w:val="21"/>
              </w:rPr>
              <w:t>Reference gene</w:t>
            </w:r>
          </w:p>
        </w:tc>
        <w:tc>
          <w:tcPr>
            <w:tcW w:w="1378" w:type="dxa"/>
            <w:noWrap/>
          </w:tcPr>
          <w:p w14:paraId="6B3B9543" w14:textId="4E771E91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827" w:type="dxa"/>
            <w:noWrap/>
          </w:tcPr>
          <w:p w14:paraId="67DA12F7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F: TGGAATGGAAGCTGCAGGA</w:t>
            </w:r>
          </w:p>
        </w:tc>
        <w:tc>
          <w:tcPr>
            <w:tcW w:w="1785" w:type="dxa"/>
          </w:tcPr>
          <w:p w14:paraId="062A1EB6" w14:textId="059484C0" w:rsidR="004F29B1" w:rsidRPr="009C6695" w:rsidRDefault="00255C1C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</w:tr>
      <w:tr w:rsidR="004F29B1" w:rsidRPr="0074672C" w14:paraId="750F2759" w14:textId="18E8ED28" w:rsidTr="009C6695">
        <w:trPr>
          <w:trHeight w:val="300"/>
          <w:jc w:val="center"/>
        </w:trPr>
        <w:tc>
          <w:tcPr>
            <w:tcW w:w="1316" w:type="dxa"/>
            <w:tcBorders>
              <w:bottom w:val="single" w:sz="12" w:space="0" w:color="auto"/>
            </w:tcBorders>
          </w:tcPr>
          <w:p w14:paraId="71D802D6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noWrap/>
          </w:tcPr>
          <w:p w14:paraId="5BC68FBE" w14:textId="05DC5C92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noWrap/>
          </w:tcPr>
          <w:p w14:paraId="6B8554B2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9C6695">
              <w:rPr>
                <w:rFonts w:ascii="Times New Roman" w:hAnsi="Times New Roman" w:cs="Times New Roman"/>
                <w:szCs w:val="21"/>
              </w:rPr>
              <w:t>R: CACCACTGAGCACAATGTTGC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3ADEE47C" w14:textId="77777777" w:rsidR="004F29B1" w:rsidRPr="009C6695" w:rsidRDefault="004F29B1" w:rsidP="0074672C">
            <w:pPr>
              <w:spacing w:before="120" w:after="2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14:paraId="5F8D45E4" w14:textId="78542348" w:rsidR="00B01C24" w:rsidRPr="0074672C" w:rsidRDefault="0074672C" w:rsidP="0074672C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4672C">
        <w:rPr>
          <w:rFonts w:ascii="Times New Roman" w:hAnsi="Times New Roman" w:cs="Times New Roman"/>
          <w:sz w:val="24"/>
          <w:szCs w:val="24"/>
        </w:rPr>
        <w:t>Target genes and Actin were identified from a kiwifruit genome database (</w:t>
      </w:r>
      <w:hyperlink r:id="rId6" w:history="1">
        <w:r w:rsidRPr="0074672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ttp://kiwifruitgenome.org/home</w:t>
        </w:r>
      </w:hyperlink>
      <w:r w:rsidRPr="0074672C">
        <w:rPr>
          <w:rFonts w:ascii="Times New Roman" w:hAnsi="Times New Roman" w:cs="Times New Roman"/>
          <w:sz w:val="24"/>
          <w:szCs w:val="24"/>
        </w:rPr>
        <w:t>).</w:t>
      </w:r>
    </w:p>
    <w:sectPr w:rsidR="00B01C24" w:rsidRPr="0074672C" w:rsidSect="00167A51">
      <w:headerReference w:type="default" r:id="rId7"/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CA6F1" w14:textId="77777777" w:rsidR="00893094" w:rsidRDefault="00893094" w:rsidP="0074672C">
      <w:r>
        <w:separator/>
      </w:r>
    </w:p>
  </w:endnote>
  <w:endnote w:type="continuationSeparator" w:id="0">
    <w:p w14:paraId="2383A0D0" w14:textId="77777777" w:rsidR="00893094" w:rsidRDefault="00893094" w:rsidP="0074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0112091"/>
      <w:docPartObj>
        <w:docPartGallery w:val="Page Numbers (Bottom of Page)"/>
        <w:docPartUnique/>
      </w:docPartObj>
    </w:sdtPr>
    <w:sdtEndPr/>
    <w:sdtContent>
      <w:p w14:paraId="4DA017F8" w14:textId="77777777" w:rsidR="00FC08C3" w:rsidRDefault="00B615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C4599E" w14:textId="77777777" w:rsidR="0045062D" w:rsidRPr="001254F0" w:rsidRDefault="00893094" w:rsidP="00D65A74">
    <w:pPr>
      <w:pStyle w:val="Footer"/>
      <w:ind w:firstLineChars="50" w:firstLine="90"/>
      <w:rPr>
        <w:rFonts w:ascii="Times New Roman" w:hAnsi="Times New Roman" w:cs="Times New Roman"/>
        <w:b/>
        <w:bCs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1080563"/>
      <w:docPartObj>
        <w:docPartGallery w:val="Page Numbers (Bottom of Page)"/>
        <w:docPartUnique/>
      </w:docPartObj>
    </w:sdtPr>
    <w:sdtEndPr/>
    <w:sdtContent>
      <w:p w14:paraId="2CE32B4A" w14:textId="77777777" w:rsidR="00FC08C3" w:rsidRDefault="00B615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008FE0" w14:textId="77777777" w:rsidR="00605923" w:rsidRPr="00605923" w:rsidRDefault="00893094" w:rsidP="00605923">
    <w:pPr>
      <w:pStyle w:val="Footer"/>
      <w:ind w:firstLineChars="50" w:firstLine="9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1D7B" w14:textId="77777777" w:rsidR="00893094" w:rsidRDefault="00893094" w:rsidP="0074672C">
      <w:r>
        <w:separator/>
      </w:r>
    </w:p>
  </w:footnote>
  <w:footnote w:type="continuationSeparator" w:id="0">
    <w:p w14:paraId="5EBAE828" w14:textId="77777777" w:rsidR="00893094" w:rsidRDefault="00893094" w:rsidP="007467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94925" w14:textId="77777777" w:rsidR="0083658B" w:rsidRDefault="00893094" w:rsidP="0083658B">
    <w:pPr>
      <w:pStyle w:val="Header"/>
      <w:tabs>
        <w:tab w:val="left" w:pos="524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335"/>
    <w:rsid w:val="00167A51"/>
    <w:rsid w:val="00255C1C"/>
    <w:rsid w:val="00292B7D"/>
    <w:rsid w:val="003F4B8B"/>
    <w:rsid w:val="004C41D4"/>
    <w:rsid w:val="004F29B1"/>
    <w:rsid w:val="0074672C"/>
    <w:rsid w:val="008204CE"/>
    <w:rsid w:val="00893094"/>
    <w:rsid w:val="009C6695"/>
    <w:rsid w:val="00A32FB5"/>
    <w:rsid w:val="00AB41C6"/>
    <w:rsid w:val="00B01C24"/>
    <w:rsid w:val="00B6152F"/>
    <w:rsid w:val="00BE4335"/>
    <w:rsid w:val="00D20F8E"/>
    <w:rsid w:val="00D300C0"/>
    <w:rsid w:val="00D836B5"/>
    <w:rsid w:val="00E83D83"/>
    <w:rsid w:val="00EF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5AE1"/>
  <w15:chartTrackingRefBased/>
  <w15:docId w15:val="{A7878173-C381-4860-992D-7EF1C1DAC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72C"/>
    <w:rPr>
      <w:sz w:val="18"/>
      <w:szCs w:val="18"/>
    </w:rPr>
  </w:style>
  <w:style w:type="table" w:styleId="TableGrid">
    <w:name w:val="Table Grid"/>
    <w:basedOn w:val="TableNormal"/>
    <w:uiPriority w:val="39"/>
    <w:rsid w:val="00746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6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iwifruitgenome.org/hom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冰吧</dc:creator>
  <cp:keywords/>
  <dc:description/>
  <cp:lastModifiedBy>India Humphreys</cp:lastModifiedBy>
  <cp:revision>4</cp:revision>
  <dcterms:created xsi:type="dcterms:W3CDTF">2022-04-03T03:11:00Z</dcterms:created>
  <dcterms:modified xsi:type="dcterms:W3CDTF">2022-04-21T13:03:00Z</dcterms:modified>
</cp:coreProperties>
</file>